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223A1" w14:textId="77777777" w:rsidR="00E23128" w:rsidRPr="00E23128" w:rsidRDefault="00E23128" w:rsidP="00E23128">
      <w:pPr>
        <w:spacing w:line="360" w:lineRule="auto"/>
        <w:jc w:val="both"/>
        <w:rPr>
          <w:rFonts w:cs="Arial"/>
          <w:lang w:val="en-GB"/>
        </w:rPr>
      </w:pPr>
      <w:r w:rsidRPr="00E23128">
        <w:rPr>
          <w:rFonts w:cs="Arial"/>
          <w:lang w:val="en-GB"/>
        </w:rPr>
        <w:drawing>
          <wp:inline distT="0" distB="0" distL="0" distR="0" wp14:anchorId="1E836FF4" wp14:editId="336AB490">
            <wp:extent cx="5930265" cy="2184400"/>
            <wp:effectExtent l="0" t="0" r="0" b="0"/>
            <wp:docPr id="16576571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657162" name="Picture 165765716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0265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DB824" w14:textId="77777777" w:rsidR="00E23128" w:rsidRPr="00E23128" w:rsidRDefault="00E23128" w:rsidP="00E23128">
      <w:pPr>
        <w:spacing w:line="360" w:lineRule="auto"/>
        <w:jc w:val="both"/>
        <w:rPr>
          <w:rFonts w:cs="Arial"/>
          <w:b/>
          <w:bCs/>
          <w:lang w:val="en-GB"/>
        </w:rPr>
      </w:pPr>
      <w:r w:rsidRPr="00E23128">
        <w:rPr>
          <w:rFonts w:cs="Arial"/>
          <w:b/>
          <w:bCs/>
          <w:lang w:val="en-GB"/>
        </w:rPr>
        <w:t>Supplementary Figure 1. Results of copy number (CN) ddPCR assays in subject F6A.</w:t>
      </w:r>
    </w:p>
    <w:p w14:paraId="26EE496C" w14:textId="77777777" w:rsidR="00E23128" w:rsidRPr="00E23128" w:rsidRDefault="00E23128" w:rsidP="00E23128">
      <w:pPr>
        <w:spacing w:line="360" w:lineRule="auto"/>
        <w:jc w:val="both"/>
        <w:rPr>
          <w:rFonts w:cs="Arial"/>
          <w:lang w:val="en-GB"/>
        </w:rPr>
        <w:sectPr w:rsidR="00E23128" w:rsidRPr="00E23128" w:rsidSect="00E23128">
          <w:pgSz w:w="12219" w:h="15842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  <w:r w:rsidRPr="00E23128">
        <w:rPr>
          <w:rFonts w:cs="Arial"/>
          <w:lang w:val="en-GB"/>
        </w:rPr>
        <w:t xml:space="preserve">This male individual harbors a duplication that includes </w:t>
      </w:r>
      <w:r w:rsidRPr="00E23128">
        <w:rPr>
          <w:rFonts w:cs="Arial"/>
          <w:i/>
          <w:iCs/>
          <w:lang w:val="en-GB"/>
        </w:rPr>
        <w:t>GPR101</w:t>
      </w:r>
      <w:r w:rsidRPr="00E23128">
        <w:rPr>
          <w:rFonts w:cs="Arial"/>
          <w:lang w:val="en-GB"/>
        </w:rPr>
        <w:t xml:space="preserve"> and its neighboring centromeric genes, up to </w:t>
      </w:r>
      <w:r w:rsidRPr="00E23128">
        <w:rPr>
          <w:rFonts w:cs="Arial"/>
          <w:i/>
          <w:iCs/>
          <w:lang w:val="en-GB"/>
        </w:rPr>
        <w:t>CD40LG</w:t>
      </w:r>
      <w:r w:rsidRPr="00E23128">
        <w:rPr>
          <w:rFonts w:cs="Arial"/>
          <w:lang w:val="en-GB"/>
        </w:rPr>
        <w:t>. As control, a typical X-LAG subject (shown here is a familial male case</w:t>
      </w:r>
      <w:hyperlink w:anchor="_ENREF_10" w:tooltip="Trivellin, 2014 #16" w:history="1">
        <w:r w:rsidRPr="00E23128">
          <w:rPr>
            <w:rStyle w:val="Hyperlink"/>
            <w:rFonts w:cs="Arial"/>
            <w:lang w:val="en-GB"/>
          </w:rPr>
          <w:fldChar w:fldCharType="begin">
            <w:fldData xml:space="preserve">PEVuZE5vdGU+PENpdGU+PEF1dGhvcj5Ucml2ZWxsaW48L0F1dGhvcj48WWVhcj4yMDE0PC9ZZWFy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</w:fldData>
          </w:fldChar>
        </w:r>
        <w:r w:rsidRPr="00E23128">
          <w:rPr>
            <w:rStyle w:val="Hyperlink"/>
            <w:rFonts w:cs="Arial"/>
            <w:lang w:val="en-GB"/>
          </w:rPr>
          <w:instrText xml:space="preserve"> ADDIN EN.CITE </w:instrText>
        </w:r>
        <w:r w:rsidRPr="00E23128">
          <w:rPr>
            <w:rStyle w:val="Hyperlink"/>
            <w:rFonts w:cs="Arial"/>
            <w:lang w:val="en-GB"/>
          </w:rPr>
          <w:fldChar w:fldCharType="begin">
            <w:fldData xml:space="preserve">PEVuZE5vdGU+PENpdGU+PEF1dGhvcj5Ucml2ZWxsaW48L0F1dGhvcj48WWVhcj4yMDE0PC9ZZWFy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</w:fldData>
          </w:fldChar>
        </w:r>
        <w:r w:rsidRPr="00E23128">
          <w:rPr>
            <w:rStyle w:val="Hyperlink"/>
            <w:rFonts w:cs="Arial"/>
            <w:lang w:val="en-GB"/>
          </w:rPr>
          <w:instrText xml:space="preserve"> ADDIN EN.CITE.DATA </w:instrText>
        </w:r>
        <w:r w:rsidRPr="00E23128">
          <w:rPr>
            <w:rStyle w:val="Hyperlink"/>
            <w:rFonts w:cs="Arial"/>
            <w:lang w:val="en-GB"/>
          </w:rPr>
        </w:r>
        <w:r w:rsidRPr="00E23128">
          <w:rPr>
            <w:rStyle w:val="Hyperlink"/>
            <w:rFonts w:cs="Arial"/>
          </w:rPr>
          <w:fldChar w:fldCharType="end"/>
        </w:r>
        <w:r w:rsidRPr="00E23128">
          <w:rPr>
            <w:rStyle w:val="Hyperlink"/>
            <w:rFonts w:cs="Arial"/>
            <w:lang w:val="en-GB"/>
          </w:rPr>
        </w:r>
        <w:r w:rsidRPr="00E23128">
          <w:rPr>
            <w:rStyle w:val="Hyperlink"/>
            <w:rFonts w:cs="Arial"/>
            <w:lang w:val="en-GB"/>
          </w:rPr>
          <w:fldChar w:fldCharType="separate"/>
        </w:r>
        <w:r w:rsidRPr="00E23128">
          <w:rPr>
            <w:rStyle w:val="Hyperlink"/>
            <w:rFonts w:cs="Arial"/>
            <w:vertAlign w:val="superscript"/>
            <w:lang w:val="en-GB"/>
          </w:rPr>
          <w:t>10</w:t>
        </w:r>
        <w:r w:rsidRPr="00E23128">
          <w:rPr>
            <w:rStyle w:val="Hyperlink"/>
            <w:rFonts w:cs="Arial"/>
          </w:rPr>
          <w:fldChar w:fldCharType="end"/>
        </w:r>
      </w:hyperlink>
      <w:r w:rsidRPr="00E23128">
        <w:rPr>
          <w:rFonts w:cs="Arial"/>
          <w:lang w:val="en-GB"/>
        </w:rPr>
        <w:t xml:space="preserve">) was analyzed in the same experiment. Blood-derived DNA was used for analysis in all subjects. The calculated CN along with Poisson-based 95% confidence intervals (CN range bars) are shown for each gene. Note that two assays located at the 5′ and 3′ end of </w:t>
      </w:r>
      <w:r w:rsidRPr="00E23128">
        <w:rPr>
          <w:rFonts w:cs="Arial"/>
          <w:i/>
          <w:iCs/>
          <w:lang w:val="en-GB"/>
        </w:rPr>
        <w:t>GPR101</w:t>
      </w:r>
      <w:r w:rsidRPr="00E23128">
        <w:rPr>
          <w:rFonts w:cs="Arial"/>
          <w:lang w:val="en-GB"/>
        </w:rPr>
        <w:t xml:space="preserve"> coding sequence were employed. The dotted red lines crossing the y axis at CN value 1.5 represents the threshold for duplication in males.</w:t>
      </w:r>
    </w:p>
    <w:p w14:paraId="2040AD06" w14:textId="77777777" w:rsidR="00307017" w:rsidRPr="00E23128" w:rsidRDefault="00307017">
      <w:pPr>
        <w:rPr>
          <w:rFonts w:cs="Arial"/>
          <w:lang w:val="en-GB"/>
        </w:rPr>
      </w:pPr>
    </w:p>
    <w:sectPr w:rsidR="00307017" w:rsidRPr="00E23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28"/>
    <w:rsid w:val="00001173"/>
    <w:rsid w:val="00006649"/>
    <w:rsid w:val="00007AD0"/>
    <w:rsid w:val="00016FF3"/>
    <w:rsid w:val="000175D1"/>
    <w:rsid w:val="000202D1"/>
    <w:rsid w:val="000211BB"/>
    <w:rsid w:val="000241ED"/>
    <w:rsid w:val="00025E56"/>
    <w:rsid w:val="00033C3C"/>
    <w:rsid w:val="000354FB"/>
    <w:rsid w:val="00042F72"/>
    <w:rsid w:val="00043196"/>
    <w:rsid w:val="00044077"/>
    <w:rsid w:val="00044B06"/>
    <w:rsid w:val="000475D2"/>
    <w:rsid w:val="000531AB"/>
    <w:rsid w:val="000553E4"/>
    <w:rsid w:val="00056112"/>
    <w:rsid w:val="00063E37"/>
    <w:rsid w:val="00067701"/>
    <w:rsid w:val="000720E2"/>
    <w:rsid w:val="0007470A"/>
    <w:rsid w:val="00075D5D"/>
    <w:rsid w:val="00076D39"/>
    <w:rsid w:val="00076D4E"/>
    <w:rsid w:val="000774AA"/>
    <w:rsid w:val="00077706"/>
    <w:rsid w:val="000849C2"/>
    <w:rsid w:val="00084EC6"/>
    <w:rsid w:val="00091713"/>
    <w:rsid w:val="00091C6A"/>
    <w:rsid w:val="00095EE3"/>
    <w:rsid w:val="000A0100"/>
    <w:rsid w:val="000A0595"/>
    <w:rsid w:val="000A1B84"/>
    <w:rsid w:val="000A1C55"/>
    <w:rsid w:val="000A250F"/>
    <w:rsid w:val="000A4304"/>
    <w:rsid w:val="000A4F0E"/>
    <w:rsid w:val="000A52E3"/>
    <w:rsid w:val="000A6626"/>
    <w:rsid w:val="000B785B"/>
    <w:rsid w:val="000C3CF2"/>
    <w:rsid w:val="000C5770"/>
    <w:rsid w:val="000C57E1"/>
    <w:rsid w:val="000D406C"/>
    <w:rsid w:val="000D4384"/>
    <w:rsid w:val="000D53EB"/>
    <w:rsid w:val="000E3374"/>
    <w:rsid w:val="000E5939"/>
    <w:rsid w:val="000F0BC4"/>
    <w:rsid w:val="00101954"/>
    <w:rsid w:val="001029C9"/>
    <w:rsid w:val="00103892"/>
    <w:rsid w:val="001051DC"/>
    <w:rsid w:val="00105669"/>
    <w:rsid w:val="00107CFF"/>
    <w:rsid w:val="00107DC7"/>
    <w:rsid w:val="00114153"/>
    <w:rsid w:val="00114B53"/>
    <w:rsid w:val="0012182B"/>
    <w:rsid w:val="00124C24"/>
    <w:rsid w:val="001271F0"/>
    <w:rsid w:val="00127FB6"/>
    <w:rsid w:val="001375F4"/>
    <w:rsid w:val="00137934"/>
    <w:rsid w:val="0014070C"/>
    <w:rsid w:val="00142F3B"/>
    <w:rsid w:val="00144167"/>
    <w:rsid w:val="00145AD7"/>
    <w:rsid w:val="0015165A"/>
    <w:rsid w:val="00152936"/>
    <w:rsid w:val="0015645C"/>
    <w:rsid w:val="001577CC"/>
    <w:rsid w:val="001603AB"/>
    <w:rsid w:val="00162D7F"/>
    <w:rsid w:val="001633D2"/>
    <w:rsid w:val="00163B16"/>
    <w:rsid w:val="001721C8"/>
    <w:rsid w:val="00175E43"/>
    <w:rsid w:val="0018427E"/>
    <w:rsid w:val="00184EFB"/>
    <w:rsid w:val="00186708"/>
    <w:rsid w:val="00186EA2"/>
    <w:rsid w:val="00191C13"/>
    <w:rsid w:val="0019301A"/>
    <w:rsid w:val="00194F54"/>
    <w:rsid w:val="00195076"/>
    <w:rsid w:val="00196316"/>
    <w:rsid w:val="001965A5"/>
    <w:rsid w:val="001A0742"/>
    <w:rsid w:val="001A1542"/>
    <w:rsid w:val="001A4873"/>
    <w:rsid w:val="001A5516"/>
    <w:rsid w:val="001B1CC2"/>
    <w:rsid w:val="001B4392"/>
    <w:rsid w:val="001B5719"/>
    <w:rsid w:val="001B58D9"/>
    <w:rsid w:val="001C00DA"/>
    <w:rsid w:val="001C20BB"/>
    <w:rsid w:val="001C329B"/>
    <w:rsid w:val="001C37D3"/>
    <w:rsid w:val="001D7B0E"/>
    <w:rsid w:val="001E160B"/>
    <w:rsid w:val="001E3576"/>
    <w:rsid w:val="001E783D"/>
    <w:rsid w:val="001F44FC"/>
    <w:rsid w:val="001F4941"/>
    <w:rsid w:val="001F49A2"/>
    <w:rsid w:val="00204BB9"/>
    <w:rsid w:val="0021042E"/>
    <w:rsid w:val="002107E0"/>
    <w:rsid w:val="0021525F"/>
    <w:rsid w:val="00216063"/>
    <w:rsid w:val="00216FF0"/>
    <w:rsid w:val="00217B71"/>
    <w:rsid w:val="0022044D"/>
    <w:rsid w:val="00222D44"/>
    <w:rsid w:val="002230CF"/>
    <w:rsid w:val="00225940"/>
    <w:rsid w:val="002300D3"/>
    <w:rsid w:val="00231415"/>
    <w:rsid w:val="002412EA"/>
    <w:rsid w:val="00243688"/>
    <w:rsid w:val="00254626"/>
    <w:rsid w:val="00254E48"/>
    <w:rsid w:val="002554EE"/>
    <w:rsid w:val="00260FCE"/>
    <w:rsid w:val="00263F11"/>
    <w:rsid w:val="00273403"/>
    <w:rsid w:val="002774E4"/>
    <w:rsid w:val="00280269"/>
    <w:rsid w:val="00284848"/>
    <w:rsid w:val="00285E10"/>
    <w:rsid w:val="00287CD0"/>
    <w:rsid w:val="00291F8C"/>
    <w:rsid w:val="002922A6"/>
    <w:rsid w:val="00294256"/>
    <w:rsid w:val="00296A6C"/>
    <w:rsid w:val="002A0035"/>
    <w:rsid w:val="002A3177"/>
    <w:rsid w:val="002A5181"/>
    <w:rsid w:val="002A5441"/>
    <w:rsid w:val="002A55CE"/>
    <w:rsid w:val="002A72BE"/>
    <w:rsid w:val="002A7418"/>
    <w:rsid w:val="002B174D"/>
    <w:rsid w:val="002B327B"/>
    <w:rsid w:val="002B5A77"/>
    <w:rsid w:val="002C0550"/>
    <w:rsid w:val="002C2402"/>
    <w:rsid w:val="002C488C"/>
    <w:rsid w:val="002D18A9"/>
    <w:rsid w:val="002D1C9F"/>
    <w:rsid w:val="002D2366"/>
    <w:rsid w:val="002D53D9"/>
    <w:rsid w:val="002D6228"/>
    <w:rsid w:val="002D7779"/>
    <w:rsid w:val="002E05CC"/>
    <w:rsid w:val="002E1C26"/>
    <w:rsid w:val="002E435F"/>
    <w:rsid w:val="002E4FA2"/>
    <w:rsid w:val="002E6313"/>
    <w:rsid w:val="002F1D58"/>
    <w:rsid w:val="002F4706"/>
    <w:rsid w:val="002F57D2"/>
    <w:rsid w:val="00307017"/>
    <w:rsid w:val="00310F52"/>
    <w:rsid w:val="003114B5"/>
    <w:rsid w:val="00311D3A"/>
    <w:rsid w:val="00315629"/>
    <w:rsid w:val="00315B5B"/>
    <w:rsid w:val="00316DD1"/>
    <w:rsid w:val="00325E9C"/>
    <w:rsid w:val="003304BB"/>
    <w:rsid w:val="00331371"/>
    <w:rsid w:val="0033149C"/>
    <w:rsid w:val="00335438"/>
    <w:rsid w:val="00335797"/>
    <w:rsid w:val="00337A6A"/>
    <w:rsid w:val="00343750"/>
    <w:rsid w:val="003437E9"/>
    <w:rsid w:val="003460F2"/>
    <w:rsid w:val="0035000D"/>
    <w:rsid w:val="00350090"/>
    <w:rsid w:val="00350FFF"/>
    <w:rsid w:val="00352995"/>
    <w:rsid w:val="003529DA"/>
    <w:rsid w:val="00354004"/>
    <w:rsid w:val="00364C30"/>
    <w:rsid w:val="0036711C"/>
    <w:rsid w:val="00371978"/>
    <w:rsid w:val="003736D5"/>
    <w:rsid w:val="0037638A"/>
    <w:rsid w:val="0039172A"/>
    <w:rsid w:val="00391CA1"/>
    <w:rsid w:val="003961F4"/>
    <w:rsid w:val="003965E9"/>
    <w:rsid w:val="0039707E"/>
    <w:rsid w:val="003A0DBA"/>
    <w:rsid w:val="003A7F04"/>
    <w:rsid w:val="003B0EA2"/>
    <w:rsid w:val="003B1AAE"/>
    <w:rsid w:val="003B4371"/>
    <w:rsid w:val="003B53F3"/>
    <w:rsid w:val="003D130F"/>
    <w:rsid w:val="003D5CF3"/>
    <w:rsid w:val="003D7355"/>
    <w:rsid w:val="003D7A4A"/>
    <w:rsid w:val="003E0728"/>
    <w:rsid w:val="003E2165"/>
    <w:rsid w:val="003E31BC"/>
    <w:rsid w:val="003E3354"/>
    <w:rsid w:val="003E3DE4"/>
    <w:rsid w:val="003E5ED1"/>
    <w:rsid w:val="003E612A"/>
    <w:rsid w:val="003E745A"/>
    <w:rsid w:val="003F014F"/>
    <w:rsid w:val="003F3C5A"/>
    <w:rsid w:val="003F6EC5"/>
    <w:rsid w:val="004013ED"/>
    <w:rsid w:val="004016F1"/>
    <w:rsid w:val="004027B9"/>
    <w:rsid w:val="00404CD7"/>
    <w:rsid w:val="00405CA6"/>
    <w:rsid w:val="00407A67"/>
    <w:rsid w:val="004102CB"/>
    <w:rsid w:val="00411823"/>
    <w:rsid w:val="00412202"/>
    <w:rsid w:val="00413C4C"/>
    <w:rsid w:val="00414E41"/>
    <w:rsid w:val="00422C3A"/>
    <w:rsid w:val="00423293"/>
    <w:rsid w:val="00426EF1"/>
    <w:rsid w:val="004301D2"/>
    <w:rsid w:val="004321E3"/>
    <w:rsid w:val="004329EE"/>
    <w:rsid w:val="0044034B"/>
    <w:rsid w:val="00446A01"/>
    <w:rsid w:val="00452BB9"/>
    <w:rsid w:val="00453A2E"/>
    <w:rsid w:val="004546BF"/>
    <w:rsid w:val="00455692"/>
    <w:rsid w:val="00456799"/>
    <w:rsid w:val="004617F2"/>
    <w:rsid w:val="00461C87"/>
    <w:rsid w:val="00462B5C"/>
    <w:rsid w:val="004630A9"/>
    <w:rsid w:val="00466FAB"/>
    <w:rsid w:val="00473E11"/>
    <w:rsid w:val="00474768"/>
    <w:rsid w:val="004871F3"/>
    <w:rsid w:val="004934E2"/>
    <w:rsid w:val="0049712F"/>
    <w:rsid w:val="004A2507"/>
    <w:rsid w:val="004A2BB6"/>
    <w:rsid w:val="004B0314"/>
    <w:rsid w:val="004B1E19"/>
    <w:rsid w:val="004B25EE"/>
    <w:rsid w:val="004B28BD"/>
    <w:rsid w:val="004B546F"/>
    <w:rsid w:val="004B72D2"/>
    <w:rsid w:val="004C2CDB"/>
    <w:rsid w:val="004C698C"/>
    <w:rsid w:val="004D0102"/>
    <w:rsid w:val="004D4B50"/>
    <w:rsid w:val="004E0F42"/>
    <w:rsid w:val="004E3202"/>
    <w:rsid w:val="004F1D92"/>
    <w:rsid w:val="004F3318"/>
    <w:rsid w:val="00503893"/>
    <w:rsid w:val="005046EC"/>
    <w:rsid w:val="00504F93"/>
    <w:rsid w:val="00505B2A"/>
    <w:rsid w:val="00513D83"/>
    <w:rsid w:val="00516AD5"/>
    <w:rsid w:val="00517453"/>
    <w:rsid w:val="00521169"/>
    <w:rsid w:val="00521359"/>
    <w:rsid w:val="005253D8"/>
    <w:rsid w:val="00526EE3"/>
    <w:rsid w:val="005272CB"/>
    <w:rsid w:val="00527521"/>
    <w:rsid w:val="00530131"/>
    <w:rsid w:val="005306F9"/>
    <w:rsid w:val="00531076"/>
    <w:rsid w:val="005350CB"/>
    <w:rsid w:val="00535DED"/>
    <w:rsid w:val="00544147"/>
    <w:rsid w:val="00552F4D"/>
    <w:rsid w:val="00556612"/>
    <w:rsid w:val="00560691"/>
    <w:rsid w:val="00562285"/>
    <w:rsid w:val="005622A9"/>
    <w:rsid w:val="00563F51"/>
    <w:rsid w:val="005641CC"/>
    <w:rsid w:val="005647A5"/>
    <w:rsid w:val="00567D9F"/>
    <w:rsid w:val="00575A41"/>
    <w:rsid w:val="00584F76"/>
    <w:rsid w:val="00586529"/>
    <w:rsid w:val="00590F8D"/>
    <w:rsid w:val="00591DFD"/>
    <w:rsid w:val="00592929"/>
    <w:rsid w:val="00596EB7"/>
    <w:rsid w:val="005A114D"/>
    <w:rsid w:val="005A528A"/>
    <w:rsid w:val="005A5555"/>
    <w:rsid w:val="005B0CDB"/>
    <w:rsid w:val="005B155E"/>
    <w:rsid w:val="005B15E3"/>
    <w:rsid w:val="005B36CB"/>
    <w:rsid w:val="005B42B4"/>
    <w:rsid w:val="005B6F77"/>
    <w:rsid w:val="005C1109"/>
    <w:rsid w:val="005C2535"/>
    <w:rsid w:val="005C424B"/>
    <w:rsid w:val="005C4475"/>
    <w:rsid w:val="005C557A"/>
    <w:rsid w:val="005C672F"/>
    <w:rsid w:val="005C6B94"/>
    <w:rsid w:val="005D3361"/>
    <w:rsid w:val="005D5C24"/>
    <w:rsid w:val="005D6189"/>
    <w:rsid w:val="005E05D3"/>
    <w:rsid w:val="005E2254"/>
    <w:rsid w:val="005E404C"/>
    <w:rsid w:val="005F369B"/>
    <w:rsid w:val="005F3D6F"/>
    <w:rsid w:val="005F62C0"/>
    <w:rsid w:val="0060508E"/>
    <w:rsid w:val="00605EF7"/>
    <w:rsid w:val="00611091"/>
    <w:rsid w:val="00611541"/>
    <w:rsid w:val="0061506D"/>
    <w:rsid w:val="00615E70"/>
    <w:rsid w:val="00615EC2"/>
    <w:rsid w:val="00617C78"/>
    <w:rsid w:val="00621971"/>
    <w:rsid w:val="00621B1C"/>
    <w:rsid w:val="00624C31"/>
    <w:rsid w:val="00633A28"/>
    <w:rsid w:val="00633AB0"/>
    <w:rsid w:val="00637203"/>
    <w:rsid w:val="0063739E"/>
    <w:rsid w:val="006431C3"/>
    <w:rsid w:val="00645828"/>
    <w:rsid w:val="0064629A"/>
    <w:rsid w:val="00652707"/>
    <w:rsid w:val="00653BD8"/>
    <w:rsid w:val="00653E8A"/>
    <w:rsid w:val="00655A47"/>
    <w:rsid w:val="00660A7D"/>
    <w:rsid w:val="00661299"/>
    <w:rsid w:val="006630F9"/>
    <w:rsid w:val="0066590F"/>
    <w:rsid w:val="00686DFE"/>
    <w:rsid w:val="00693BD0"/>
    <w:rsid w:val="006A0F0E"/>
    <w:rsid w:val="006A1266"/>
    <w:rsid w:val="006A2B9E"/>
    <w:rsid w:val="006A4393"/>
    <w:rsid w:val="006A5E28"/>
    <w:rsid w:val="006B1D1E"/>
    <w:rsid w:val="006B2901"/>
    <w:rsid w:val="006B3123"/>
    <w:rsid w:val="006B3DDD"/>
    <w:rsid w:val="006B424D"/>
    <w:rsid w:val="006C660F"/>
    <w:rsid w:val="006D20D5"/>
    <w:rsid w:val="006E1544"/>
    <w:rsid w:val="006E347E"/>
    <w:rsid w:val="006E48DD"/>
    <w:rsid w:val="006F5E1D"/>
    <w:rsid w:val="006F6F88"/>
    <w:rsid w:val="00702AF7"/>
    <w:rsid w:val="00703997"/>
    <w:rsid w:val="0070645B"/>
    <w:rsid w:val="00707469"/>
    <w:rsid w:val="00711436"/>
    <w:rsid w:val="007114DF"/>
    <w:rsid w:val="00716020"/>
    <w:rsid w:val="00717335"/>
    <w:rsid w:val="00721D98"/>
    <w:rsid w:val="007254BE"/>
    <w:rsid w:val="007272C5"/>
    <w:rsid w:val="00727448"/>
    <w:rsid w:val="00744C7D"/>
    <w:rsid w:val="007474C3"/>
    <w:rsid w:val="0074785A"/>
    <w:rsid w:val="00751551"/>
    <w:rsid w:val="00752DAE"/>
    <w:rsid w:val="0075423D"/>
    <w:rsid w:val="0075584E"/>
    <w:rsid w:val="00756068"/>
    <w:rsid w:val="00761DAE"/>
    <w:rsid w:val="007628A1"/>
    <w:rsid w:val="00766117"/>
    <w:rsid w:val="00772CA5"/>
    <w:rsid w:val="0077480D"/>
    <w:rsid w:val="00775583"/>
    <w:rsid w:val="007762FC"/>
    <w:rsid w:val="00781188"/>
    <w:rsid w:val="00790C7B"/>
    <w:rsid w:val="0079120F"/>
    <w:rsid w:val="00793EB9"/>
    <w:rsid w:val="007A14D1"/>
    <w:rsid w:val="007B0879"/>
    <w:rsid w:val="007B10D8"/>
    <w:rsid w:val="007B1595"/>
    <w:rsid w:val="007B3CD2"/>
    <w:rsid w:val="007B46C5"/>
    <w:rsid w:val="007B738C"/>
    <w:rsid w:val="007C0303"/>
    <w:rsid w:val="007C0517"/>
    <w:rsid w:val="007C06F2"/>
    <w:rsid w:val="007C0AD9"/>
    <w:rsid w:val="007C4DE6"/>
    <w:rsid w:val="007C5135"/>
    <w:rsid w:val="007C757E"/>
    <w:rsid w:val="007D3D8F"/>
    <w:rsid w:val="007D6B9F"/>
    <w:rsid w:val="007E2410"/>
    <w:rsid w:val="007E470E"/>
    <w:rsid w:val="007E5D8B"/>
    <w:rsid w:val="007E7365"/>
    <w:rsid w:val="007F1EAF"/>
    <w:rsid w:val="007F5C80"/>
    <w:rsid w:val="00801B76"/>
    <w:rsid w:val="008027D5"/>
    <w:rsid w:val="008029DC"/>
    <w:rsid w:val="008035C2"/>
    <w:rsid w:val="00804D27"/>
    <w:rsid w:val="00811C69"/>
    <w:rsid w:val="00816F46"/>
    <w:rsid w:val="00825366"/>
    <w:rsid w:val="00830CD3"/>
    <w:rsid w:val="00835D0B"/>
    <w:rsid w:val="0084069B"/>
    <w:rsid w:val="00850D8A"/>
    <w:rsid w:val="0086232F"/>
    <w:rsid w:val="00863CD3"/>
    <w:rsid w:val="00866242"/>
    <w:rsid w:val="0086707C"/>
    <w:rsid w:val="00873740"/>
    <w:rsid w:val="00877D0B"/>
    <w:rsid w:val="00880699"/>
    <w:rsid w:val="008818A8"/>
    <w:rsid w:val="00884970"/>
    <w:rsid w:val="00885C44"/>
    <w:rsid w:val="00894511"/>
    <w:rsid w:val="008947F0"/>
    <w:rsid w:val="00895104"/>
    <w:rsid w:val="008A1342"/>
    <w:rsid w:val="008A559D"/>
    <w:rsid w:val="008A6B7F"/>
    <w:rsid w:val="008A72BD"/>
    <w:rsid w:val="008A7E01"/>
    <w:rsid w:val="008A7E92"/>
    <w:rsid w:val="008B40DD"/>
    <w:rsid w:val="008B5909"/>
    <w:rsid w:val="008B5BC8"/>
    <w:rsid w:val="008C2264"/>
    <w:rsid w:val="008C2EA7"/>
    <w:rsid w:val="008D155D"/>
    <w:rsid w:val="008D386E"/>
    <w:rsid w:val="008D5D02"/>
    <w:rsid w:val="008E07C7"/>
    <w:rsid w:val="008E59DF"/>
    <w:rsid w:val="008E6909"/>
    <w:rsid w:val="008E6AA5"/>
    <w:rsid w:val="008F1124"/>
    <w:rsid w:val="008F710E"/>
    <w:rsid w:val="00901666"/>
    <w:rsid w:val="00902279"/>
    <w:rsid w:val="0090247B"/>
    <w:rsid w:val="00903E95"/>
    <w:rsid w:val="00904F59"/>
    <w:rsid w:val="00905631"/>
    <w:rsid w:val="0093275F"/>
    <w:rsid w:val="0093587A"/>
    <w:rsid w:val="00937D88"/>
    <w:rsid w:val="009453E4"/>
    <w:rsid w:val="0094688D"/>
    <w:rsid w:val="00947267"/>
    <w:rsid w:val="00952A84"/>
    <w:rsid w:val="009537A6"/>
    <w:rsid w:val="009556C0"/>
    <w:rsid w:val="00956225"/>
    <w:rsid w:val="00962DE9"/>
    <w:rsid w:val="00963412"/>
    <w:rsid w:val="00971D24"/>
    <w:rsid w:val="00977C96"/>
    <w:rsid w:val="009809A4"/>
    <w:rsid w:val="00980E13"/>
    <w:rsid w:val="00983964"/>
    <w:rsid w:val="00985623"/>
    <w:rsid w:val="009867CE"/>
    <w:rsid w:val="00990545"/>
    <w:rsid w:val="009911EA"/>
    <w:rsid w:val="00991E25"/>
    <w:rsid w:val="009A1A00"/>
    <w:rsid w:val="009A4B0C"/>
    <w:rsid w:val="009A7A3B"/>
    <w:rsid w:val="009B3694"/>
    <w:rsid w:val="009B45DE"/>
    <w:rsid w:val="009C4596"/>
    <w:rsid w:val="009C6FE4"/>
    <w:rsid w:val="009D5A6F"/>
    <w:rsid w:val="009D7EB8"/>
    <w:rsid w:val="009E13BB"/>
    <w:rsid w:val="009E454F"/>
    <w:rsid w:val="009E4808"/>
    <w:rsid w:val="009E5A69"/>
    <w:rsid w:val="009F3041"/>
    <w:rsid w:val="009F3469"/>
    <w:rsid w:val="009F48B1"/>
    <w:rsid w:val="009F5562"/>
    <w:rsid w:val="009F5638"/>
    <w:rsid w:val="009F6EF7"/>
    <w:rsid w:val="00A02B63"/>
    <w:rsid w:val="00A0518A"/>
    <w:rsid w:val="00A071BA"/>
    <w:rsid w:val="00A11619"/>
    <w:rsid w:val="00A136FE"/>
    <w:rsid w:val="00A14839"/>
    <w:rsid w:val="00A14FDC"/>
    <w:rsid w:val="00A16281"/>
    <w:rsid w:val="00A25258"/>
    <w:rsid w:val="00A30B0B"/>
    <w:rsid w:val="00A310BF"/>
    <w:rsid w:val="00A32A27"/>
    <w:rsid w:val="00A35521"/>
    <w:rsid w:val="00A41007"/>
    <w:rsid w:val="00A448FE"/>
    <w:rsid w:val="00A45ADD"/>
    <w:rsid w:val="00A46735"/>
    <w:rsid w:val="00A46DC6"/>
    <w:rsid w:val="00A5248B"/>
    <w:rsid w:val="00A527C0"/>
    <w:rsid w:val="00A533F4"/>
    <w:rsid w:val="00A53799"/>
    <w:rsid w:val="00A53848"/>
    <w:rsid w:val="00A60DF1"/>
    <w:rsid w:val="00A63070"/>
    <w:rsid w:val="00A63FB6"/>
    <w:rsid w:val="00A668F6"/>
    <w:rsid w:val="00A66ED5"/>
    <w:rsid w:val="00A72141"/>
    <w:rsid w:val="00A76ECE"/>
    <w:rsid w:val="00A83469"/>
    <w:rsid w:val="00A86603"/>
    <w:rsid w:val="00A9177E"/>
    <w:rsid w:val="00A927E1"/>
    <w:rsid w:val="00A94665"/>
    <w:rsid w:val="00A94CCA"/>
    <w:rsid w:val="00A958F7"/>
    <w:rsid w:val="00A95DA6"/>
    <w:rsid w:val="00A9606C"/>
    <w:rsid w:val="00A97AC5"/>
    <w:rsid w:val="00AA42FD"/>
    <w:rsid w:val="00AA70B4"/>
    <w:rsid w:val="00AB0F73"/>
    <w:rsid w:val="00AB4B49"/>
    <w:rsid w:val="00AB5F2E"/>
    <w:rsid w:val="00AB6415"/>
    <w:rsid w:val="00AC5C4F"/>
    <w:rsid w:val="00AC7196"/>
    <w:rsid w:val="00AD5B79"/>
    <w:rsid w:val="00AD7612"/>
    <w:rsid w:val="00AE07B8"/>
    <w:rsid w:val="00AE2425"/>
    <w:rsid w:val="00AE61E7"/>
    <w:rsid w:val="00AF08DE"/>
    <w:rsid w:val="00AF30BC"/>
    <w:rsid w:val="00AF41C8"/>
    <w:rsid w:val="00AF69E6"/>
    <w:rsid w:val="00B16917"/>
    <w:rsid w:val="00B26A62"/>
    <w:rsid w:val="00B30D52"/>
    <w:rsid w:val="00B32042"/>
    <w:rsid w:val="00B35231"/>
    <w:rsid w:val="00B40910"/>
    <w:rsid w:val="00B40D68"/>
    <w:rsid w:val="00B455DB"/>
    <w:rsid w:val="00B45D9D"/>
    <w:rsid w:val="00B51763"/>
    <w:rsid w:val="00B522F8"/>
    <w:rsid w:val="00B53CD3"/>
    <w:rsid w:val="00B54A52"/>
    <w:rsid w:val="00B56AAA"/>
    <w:rsid w:val="00B628E1"/>
    <w:rsid w:val="00B67883"/>
    <w:rsid w:val="00B70296"/>
    <w:rsid w:val="00B73473"/>
    <w:rsid w:val="00B75338"/>
    <w:rsid w:val="00B81164"/>
    <w:rsid w:val="00B83684"/>
    <w:rsid w:val="00B8391A"/>
    <w:rsid w:val="00B851FC"/>
    <w:rsid w:val="00B8696A"/>
    <w:rsid w:val="00B872A0"/>
    <w:rsid w:val="00B917D5"/>
    <w:rsid w:val="00B930D3"/>
    <w:rsid w:val="00B932D7"/>
    <w:rsid w:val="00B961AF"/>
    <w:rsid w:val="00B97ADA"/>
    <w:rsid w:val="00BA754E"/>
    <w:rsid w:val="00BB509F"/>
    <w:rsid w:val="00BB53B7"/>
    <w:rsid w:val="00BB6813"/>
    <w:rsid w:val="00BC0A14"/>
    <w:rsid w:val="00BC4591"/>
    <w:rsid w:val="00BC4782"/>
    <w:rsid w:val="00BC6F0D"/>
    <w:rsid w:val="00BC7AEB"/>
    <w:rsid w:val="00BD066B"/>
    <w:rsid w:val="00BD082A"/>
    <w:rsid w:val="00BD51DC"/>
    <w:rsid w:val="00BE0802"/>
    <w:rsid w:val="00BE0BE2"/>
    <w:rsid w:val="00BE3DC4"/>
    <w:rsid w:val="00BE5C2C"/>
    <w:rsid w:val="00BE69EF"/>
    <w:rsid w:val="00BF3F26"/>
    <w:rsid w:val="00BF438D"/>
    <w:rsid w:val="00BF44B7"/>
    <w:rsid w:val="00C03A81"/>
    <w:rsid w:val="00C041EA"/>
    <w:rsid w:val="00C046EE"/>
    <w:rsid w:val="00C04A9A"/>
    <w:rsid w:val="00C0758A"/>
    <w:rsid w:val="00C1203F"/>
    <w:rsid w:val="00C12724"/>
    <w:rsid w:val="00C12FB4"/>
    <w:rsid w:val="00C15391"/>
    <w:rsid w:val="00C1637A"/>
    <w:rsid w:val="00C16D49"/>
    <w:rsid w:val="00C203DE"/>
    <w:rsid w:val="00C2063F"/>
    <w:rsid w:val="00C22670"/>
    <w:rsid w:val="00C274E9"/>
    <w:rsid w:val="00C35061"/>
    <w:rsid w:val="00C361E9"/>
    <w:rsid w:val="00C36BB1"/>
    <w:rsid w:val="00C37FFA"/>
    <w:rsid w:val="00C44698"/>
    <w:rsid w:val="00C451D8"/>
    <w:rsid w:val="00C46CA0"/>
    <w:rsid w:val="00C47BFC"/>
    <w:rsid w:val="00C530FF"/>
    <w:rsid w:val="00C5442D"/>
    <w:rsid w:val="00C56796"/>
    <w:rsid w:val="00C6110A"/>
    <w:rsid w:val="00C6333C"/>
    <w:rsid w:val="00C675D3"/>
    <w:rsid w:val="00C6775E"/>
    <w:rsid w:val="00C76951"/>
    <w:rsid w:val="00C80F14"/>
    <w:rsid w:val="00C8387F"/>
    <w:rsid w:val="00C84F9A"/>
    <w:rsid w:val="00C85C30"/>
    <w:rsid w:val="00C86CCD"/>
    <w:rsid w:val="00C90E24"/>
    <w:rsid w:val="00C95E6F"/>
    <w:rsid w:val="00CA10A4"/>
    <w:rsid w:val="00CA3459"/>
    <w:rsid w:val="00CA448E"/>
    <w:rsid w:val="00CA685C"/>
    <w:rsid w:val="00CB17B2"/>
    <w:rsid w:val="00CB2DF9"/>
    <w:rsid w:val="00CC0B0D"/>
    <w:rsid w:val="00CC1DC9"/>
    <w:rsid w:val="00CC1F3D"/>
    <w:rsid w:val="00CC75DD"/>
    <w:rsid w:val="00CC7C6D"/>
    <w:rsid w:val="00CD1691"/>
    <w:rsid w:val="00CD1933"/>
    <w:rsid w:val="00CD1E14"/>
    <w:rsid w:val="00CD31CB"/>
    <w:rsid w:val="00CD32BD"/>
    <w:rsid w:val="00CD5077"/>
    <w:rsid w:val="00CD7D10"/>
    <w:rsid w:val="00CE1E7D"/>
    <w:rsid w:val="00CE3695"/>
    <w:rsid w:val="00CE5E34"/>
    <w:rsid w:val="00CF0D11"/>
    <w:rsid w:val="00CF2DBD"/>
    <w:rsid w:val="00CF39DA"/>
    <w:rsid w:val="00CF3BE4"/>
    <w:rsid w:val="00CF6244"/>
    <w:rsid w:val="00CF6B86"/>
    <w:rsid w:val="00D005A3"/>
    <w:rsid w:val="00D00E25"/>
    <w:rsid w:val="00D01115"/>
    <w:rsid w:val="00D0144B"/>
    <w:rsid w:val="00D04C86"/>
    <w:rsid w:val="00D0520E"/>
    <w:rsid w:val="00D057AD"/>
    <w:rsid w:val="00D06F07"/>
    <w:rsid w:val="00D07745"/>
    <w:rsid w:val="00D16836"/>
    <w:rsid w:val="00D23EAF"/>
    <w:rsid w:val="00D24AA9"/>
    <w:rsid w:val="00D25A0E"/>
    <w:rsid w:val="00D25ADC"/>
    <w:rsid w:val="00D302F2"/>
    <w:rsid w:val="00D322CD"/>
    <w:rsid w:val="00D34C15"/>
    <w:rsid w:val="00D41F64"/>
    <w:rsid w:val="00D4368F"/>
    <w:rsid w:val="00D43AE8"/>
    <w:rsid w:val="00D5187C"/>
    <w:rsid w:val="00D53EB4"/>
    <w:rsid w:val="00D54B93"/>
    <w:rsid w:val="00D55764"/>
    <w:rsid w:val="00D57146"/>
    <w:rsid w:val="00D578F2"/>
    <w:rsid w:val="00D61528"/>
    <w:rsid w:val="00D70601"/>
    <w:rsid w:val="00D72814"/>
    <w:rsid w:val="00D730E8"/>
    <w:rsid w:val="00D73701"/>
    <w:rsid w:val="00D77F45"/>
    <w:rsid w:val="00D803B8"/>
    <w:rsid w:val="00D819A2"/>
    <w:rsid w:val="00D8237C"/>
    <w:rsid w:val="00D87142"/>
    <w:rsid w:val="00D95FFE"/>
    <w:rsid w:val="00D969F8"/>
    <w:rsid w:val="00DA0F3C"/>
    <w:rsid w:val="00DA3011"/>
    <w:rsid w:val="00DA312B"/>
    <w:rsid w:val="00DA497F"/>
    <w:rsid w:val="00DA5272"/>
    <w:rsid w:val="00DA5F99"/>
    <w:rsid w:val="00DB01FB"/>
    <w:rsid w:val="00DB25D7"/>
    <w:rsid w:val="00DB63AF"/>
    <w:rsid w:val="00DB6495"/>
    <w:rsid w:val="00DB7996"/>
    <w:rsid w:val="00DC012C"/>
    <w:rsid w:val="00DD4480"/>
    <w:rsid w:val="00DD638D"/>
    <w:rsid w:val="00DE03C3"/>
    <w:rsid w:val="00DE0913"/>
    <w:rsid w:val="00DE26C0"/>
    <w:rsid w:val="00DE50A4"/>
    <w:rsid w:val="00DF577A"/>
    <w:rsid w:val="00E00DB9"/>
    <w:rsid w:val="00E04D03"/>
    <w:rsid w:val="00E060D1"/>
    <w:rsid w:val="00E23128"/>
    <w:rsid w:val="00E23718"/>
    <w:rsid w:val="00E26608"/>
    <w:rsid w:val="00E31AC5"/>
    <w:rsid w:val="00E33707"/>
    <w:rsid w:val="00E34F44"/>
    <w:rsid w:val="00E350BE"/>
    <w:rsid w:val="00E359AB"/>
    <w:rsid w:val="00E403DA"/>
    <w:rsid w:val="00E40619"/>
    <w:rsid w:val="00E451BE"/>
    <w:rsid w:val="00E466C6"/>
    <w:rsid w:val="00E5024C"/>
    <w:rsid w:val="00E50A7F"/>
    <w:rsid w:val="00E52BD4"/>
    <w:rsid w:val="00E54132"/>
    <w:rsid w:val="00E66559"/>
    <w:rsid w:val="00E66746"/>
    <w:rsid w:val="00E67807"/>
    <w:rsid w:val="00E67B76"/>
    <w:rsid w:val="00E7505B"/>
    <w:rsid w:val="00E75A9F"/>
    <w:rsid w:val="00E76135"/>
    <w:rsid w:val="00E76E36"/>
    <w:rsid w:val="00E80A21"/>
    <w:rsid w:val="00E8144D"/>
    <w:rsid w:val="00E8173B"/>
    <w:rsid w:val="00E861EE"/>
    <w:rsid w:val="00E97FEA"/>
    <w:rsid w:val="00EA00B0"/>
    <w:rsid w:val="00EA07AC"/>
    <w:rsid w:val="00EA1A8F"/>
    <w:rsid w:val="00EA4E61"/>
    <w:rsid w:val="00EA5A9C"/>
    <w:rsid w:val="00EA67C8"/>
    <w:rsid w:val="00EB34E5"/>
    <w:rsid w:val="00EB3ADB"/>
    <w:rsid w:val="00EB75D2"/>
    <w:rsid w:val="00EC24D2"/>
    <w:rsid w:val="00EC2C5D"/>
    <w:rsid w:val="00EC2DDF"/>
    <w:rsid w:val="00EC3437"/>
    <w:rsid w:val="00EC5955"/>
    <w:rsid w:val="00EC79FA"/>
    <w:rsid w:val="00ED0486"/>
    <w:rsid w:val="00ED2469"/>
    <w:rsid w:val="00ED56F2"/>
    <w:rsid w:val="00ED7DA3"/>
    <w:rsid w:val="00EE1E79"/>
    <w:rsid w:val="00EF14F0"/>
    <w:rsid w:val="00EF58D7"/>
    <w:rsid w:val="00F025C0"/>
    <w:rsid w:val="00F043EC"/>
    <w:rsid w:val="00F140C8"/>
    <w:rsid w:val="00F14AA9"/>
    <w:rsid w:val="00F1535B"/>
    <w:rsid w:val="00F16CE8"/>
    <w:rsid w:val="00F30F2B"/>
    <w:rsid w:val="00F35CC6"/>
    <w:rsid w:val="00F366FE"/>
    <w:rsid w:val="00F41585"/>
    <w:rsid w:val="00F446AB"/>
    <w:rsid w:val="00F44BB4"/>
    <w:rsid w:val="00F45B0C"/>
    <w:rsid w:val="00F46220"/>
    <w:rsid w:val="00F50A41"/>
    <w:rsid w:val="00F66856"/>
    <w:rsid w:val="00F67189"/>
    <w:rsid w:val="00F7078F"/>
    <w:rsid w:val="00F711CF"/>
    <w:rsid w:val="00F71AE5"/>
    <w:rsid w:val="00F7272D"/>
    <w:rsid w:val="00F73E8C"/>
    <w:rsid w:val="00F73FBD"/>
    <w:rsid w:val="00F80A91"/>
    <w:rsid w:val="00F8182E"/>
    <w:rsid w:val="00F87B9D"/>
    <w:rsid w:val="00F87BC2"/>
    <w:rsid w:val="00F933BF"/>
    <w:rsid w:val="00F97EFC"/>
    <w:rsid w:val="00FA2882"/>
    <w:rsid w:val="00FA296F"/>
    <w:rsid w:val="00FA498D"/>
    <w:rsid w:val="00FB0B7A"/>
    <w:rsid w:val="00FB799B"/>
    <w:rsid w:val="00FC4A52"/>
    <w:rsid w:val="00FC59FC"/>
    <w:rsid w:val="00FD02A2"/>
    <w:rsid w:val="00FD3874"/>
    <w:rsid w:val="00FD3B49"/>
    <w:rsid w:val="00FD68CA"/>
    <w:rsid w:val="00FD74F3"/>
    <w:rsid w:val="00FE0649"/>
    <w:rsid w:val="00FE1762"/>
    <w:rsid w:val="00FE3229"/>
    <w:rsid w:val="00FE6893"/>
    <w:rsid w:val="00FF2B6C"/>
    <w:rsid w:val="00FF32F8"/>
    <w:rsid w:val="00FF38F1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16AA7"/>
  <w15:chartTrackingRefBased/>
  <w15:docId w15:val="{D7138DF5-0E6D-714A-B600-FA277FFF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 w:themeColor="text1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1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1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1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1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1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1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1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1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1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1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1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1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1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1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128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12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1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1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12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23128"/>
  </w:style>
  <w:style w:type="character" w:styleId="Hyperlink">
    <w:name w:val="Hyperlink"/>
    <w:basedOn w:val="DefaultParagraphFont"/>
    <w:uiPriority w:val="99"/>
    <w:unhideWhenUsed/>
    <w:rsid w:val="00E231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1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aolo Trivellin</dc:creator>
  <cp:keywords/>
  <dc:description/>
  <cp:lastModifiedBy>Giampaolo Trivellin</cp:lastModifiedBy>
  <cp:revision>1</cp:revision>
  <dcterms:created xsi:type="dcterms:W3CDTF">2025-06-27T05:03:00Z</dcterms:created>
  <dcterms:modified xsi:type="dcterms:W3CDTF">2025-06-27T05:04:00Z</dcterms:modified>
</cp:coreProperties>
</file>